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DB03F" w14:textId="3855DFF3" w:rsidR="009964B2" w:rsidRPr="009964B2" w:rsidRDefault="00D77601" w:rsidP="00E476FA">
      <w:pPr>
        <w:tabs>
          <w:tab w:val="left" w:pos="3449"/>
        </w:tabs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NZ"/>
        </w:rPr>
      </w:pPr>
      <w:bookmarkStart w:id="0" w:name="_Hlk45554939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NZ"/>
        </w:rPr>
        <w:t xml:space="preserve">S1 </w:t>
      </w:r>
      <w:r w:rsidR="009964B2" w:rsidRPr="009964B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NZ"/>
        </w:rPr>
        <w:t xml:space="preserve">Table. </w:t>
      </w:r>
      <w:bookmarkStart w:id="1" w:name="_Hlk62393760"/>
      <w:r w:rsidR="009964B2" w:rsidRPr="009964B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NZ"/>
        </w:rPr>
        <w:t xml:space="preserve">Cross-lagged Panel Analysis Predicting Number of Children and Benevolent Sexism over a two-year Period </w:t>
      </w:r>
      <w:r w:rsidR="009964B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NZ"/>
        </w:rPr>
        <w:t>without data restrictions</w:t>
      </w:r>
      <w:bookmarkEnd w:id="1"/>
      <w:r w:rsidR="00D6461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NZ"/>
        </w:rPr>
        <w:t>.</w:t>
      </w:r>
    </w:p>
    <w:tbl>
      <w:tblPr>
        <w:tblW w:w="5000" w:type="pct"/>
        <w:jc w:val="center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3483"/>
        <w:gridCol w:w="1305"/>
        <w:gridCol w:w="1306"/>
        <w:gridCol w:w="1306"/>
        <w:gridCol w:w="1317"/>
        <w:gridCol w:w="1308"/>
        <w:gridCol w:w="1303"/>
        <w:gridCol w:w="1306"/>
        <w:gridCol w:w="1314"/>
      </w:tblGrid>
      <w:tr w:rsidR="009964B2" w:rsidRPr="009964B2" w14:paraId="1AA52AB6" w14:textId="77777777" w:rsidTr="009964B2">
        <w:trPr>
          <w:trHeight w:val="290"/>
          <w:jc w:val="center"/>
        </w:trPr>
        <w:tc>
          <w:tcPr>
            <w:tcW w:w="1249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3D2F2C7D" w14:textId="77777777" w:rsidR="009964B2" w:rsidRPr="009964B2" w:rsidRDefault="009964B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NZ"/>
              </w:rPr>
            </w:pPr>
          </w:p>
        </w:tc>
        <w:tc>
          <w:tcPr>
            <w:tcW w:w="1876" w:type="pct"/>
            <w:gridSpan w:val="4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55CA9BD0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9964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 xml:space="preserve">Number of Children Time 2 </w:t>
            </w:r>
          </w:p>
        </w:tc>
        <w:tc>
          <w:tcPr>
            <w:tcW w:w="1875" w:type="pct"/>
            <w:gridSpan w:val="4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58C863B0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9964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Benevolent Sexism Time 2</w:t>
            </w:r>
          </w:p>
        </w:tc>
      </w:tr>
      <w:tr w:rsidR="009964B2" w:rsidRPr="009964B2" w14:paraId="55E071DA" w14:textId="77777777" w:rsidTr="009964B2">
        <w:trPr>
          <w:trHeight w:val="290"/>
          <w:jc w:val="center"/>
        </w:trPr>
        <w:tc>
          <w:tcPr>
            <w:tcW w:w="1249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4D643E71" w14:textId="77777777" w:rsidR="009964B2" w:rsidRPr="009964B2" w:rsidRDefault="009964B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19BC42FB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9964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66624710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9964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SE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634D0D46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9964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CI 2.5%</w:t>
            </w:r>
          </w:p>
        </w:tc>
        <w:tc>
          <w:tcPr>
            <w:tcW w:w="472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1E0315D1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9964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CI 97.5%</w:t>
            </w:r>
          </w:p>
        </w:tc>
        <w:tc>
          <w:tcPr>
            <w:tcW w:w="469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7768AF2A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9964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B</w:t>
            </w:r>
          </w:p>
        </w:tc>
        <w:tc>
          <w:tcPr>
            <w:tcW w:w="46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0614DFF6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9964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SE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69E0A406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9964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CI 2.5%</w:t>
            </w:r>
          </w:p>
        </w:tc>
        <w:tc>
          <w:tcPr>
            <w:tcW w:w="472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6A017B34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9964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CI 97.5%</w:t>
            </w:r>
          </w:p>
        </w:tc>
      </w:tr>
      <w:tr w:rsidR="009964B2" w:rsidRPr="009964B2" w14:paraId="77C9E800" w14:textId="77777777" w:rsidTr="009964B2">
        <w:trPr>
          <w:trHeight w:val="290"/>
          <w:jc w:val="center"/>
        </w:trPr>
        <w:tc>
          <w:tcPr>
            <w:tcW w:w="1249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1E7C8A9E" w14:textId="77777777" w:rsidR="009964B2" w:rsidRPr="009964B2" w:rsidRDefault="009964B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Gender </w:t>
            </w:r>
            <w:r w:rsidRPr="009964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NZ"/>
              </w:rPr>
              <w:t>a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2ADEA1BF" w14:textId="4B55BFB5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39EFE7C4" w14:textId="71D07CC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439B19B4" w14:textId="6B3B1576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934C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2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3035DD84" w14:textId="17231A3D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34CD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69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1D7FE39A" w14:textId="7415F9B4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6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4E4B4BD5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39A90FC2" w14:textId="6653A3C2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34CD3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472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25CE561A" w14:textId="2FF2E44E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="00934CD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964B2" w:rsidRPr="009964B2" w14:paraId="76243E28" w14:textId="77777777" w:rsidTr="009964B2">
        <w:trPr>
          <w:trHeight w:val="290"/>
          <w:jc w:val="center"/>
        </w:trPr>
        <w:tc>
          <w:tcPr>
            <w:tcW w:w="1249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17D64FEC" w14:textId="77777777" w:rsidR="009964B2" w:rsidRPr="009964B2" w:rsidRDefault="009964B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Age </w:t>
            </w:r>
            <w:r w:rsidRPr="009964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NZ"/>
              </w:rPr>
              <w:t>b</w:t>
            </w:r>
            <w:r w:rsidRPr="009964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NZ"/>
              </w:rPr>
              <w:t> 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13C4D765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04*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0187FC30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58E25D48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72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7F217490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469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4181A2B6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6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254BF743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6E598254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472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7AE9CB2C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9964B2" w:rsidRPr="009964B2" w14:paraId="1008A6FD" w14:textId="77777777" w:rsidTr="009964B2">
        <w:trPr>
          <w:trHeight w:val="290"/>
          <w:jc w:val="center"/>
        </w:trPr>
        <w:tc>
          <w:tcPr>
            <w:tcW w:w="1249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67718961" w14:textId="77777777" w:rsidR="009964B2" w:rsidRPr="009964B2" w:rsidRDefault="009964B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Education </w:t>
            </w:r>
            <w:r w:rsidRPr="009964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NZ"/>
              </w:rPr>
              <w:t>b c</w:t>
            </w:r>
            <w:r w:rsidRPr="009964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NZ"/>
              </w:rPr>
              <w:t> 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09B02A07" w14:textId="205F882A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46491593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7CCD89BB" w14:textId="497AECBC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934CD3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472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7429C943" w14:textId="2A04EC4B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934C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9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021AF2C6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-0.023***</w:t>
            </w:r>
          </w:p>
        </w:tc>
        <w:tc>
          <w:tcPr>
            <w:tcW w:w="46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5EE04AE7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5DA669DE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-0.033</w:t>
            </w:r>
          </w:p>
        </w:tc>
        <w:tc>
          <w:tcPr>
            <w:tcW w:w="472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54385458" w14:textId="6E86ACA0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 w:rsidR="00934C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964B2" w:rsidRPr="009964B2" w14:paraId="315A1402" w14:textId="77777777" w:rsidTr="009964B2">
        <w:trPr>
          <w:trHeight w:val="290"/>
          <w:jc w:val="center"/>
        </w:trPr>
        <w:tc>
          <w:tcPr>
            <w:tcW w:w="1249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36FAE46B" w14:textId="77777777" w:rsidR="009964B2" w:rsidRPr="009964B2" w:rsidRDefault="009964B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NZ"/>
              </w:rPr>
            </w:pPr>
            <w:r w:rsidRPr="009964B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Household Income </w:t>
            </w:r>
            <w:r w:rsidRPr="009964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NZ"/>
              </w:rPr>
              <w:t>b d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5219B2AA" w14:textId="5D982BAB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3EE7FCC6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64D909AD" w14:textId="189EE7BB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934C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2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75551234" w14:textId="62CE9CC6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34CD3">
              <w:rPr>
                <w:rFonts w:ascii="Times New Roman" w:hAnsi="Times New Roman" w:cs="Times New Roman"/>
                <w:sz w:val="24"/>
                <w:szCs w:val="24"/>
              </w:rPr>
              <w:t>099</w:t>
            </w:r>
          </w:p>
        </w:tc>
        <w:tc>
          <w:tcPr>
            <w:tcW w:w="469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5BA8455B" w14:textId="0CA06FCD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6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6179A69F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12FA178D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-0.077</w:t>
            </w:r>
          </w:p>
        </w:tc>
        <w:tc>
          <w:tcPr>
            <w:tcW w:w="472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1F664462" w14:textId="5256923A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934CD3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9964B2" w:rsidRPr="009964B2" w14:paraId="572B3C87" w14:textId="77777777" w:rsidTr="009964B2">
        <w:trPr>
          <w:trHeight w:val="290"/>
          <w:jc w:val="center"/>
        </w:trPr>
        <w:tc>
          <w:tcPr>
            <w:tcW w:w="1249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67BE513D" w14:textId="77777777" w:rsidR="009964B2" w:rsidRPr="009964B2" w:rsidRDefault="009964B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Benevolent Sexism </w:t>
            </w:r>
            <w:proofErr w:type="spellStart"/>
            <w:r w:rsidRPr="009964B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T1</w:t>
            </w:r>
            <w:proofErr w:type="spellEnd"/>
            <w:r w:rsidRPr="009964B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 </w:t>
            </w:r>
            <w:r w:rsidRPr="009964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NZ"/>
              </w:rPr>
              <w:t>b e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0B3F7A10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1D3A76AE" w14:textId="18FE1429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66E7B3E5" w14:textId="03D154A1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934C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2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61ED4B5B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469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6770C2DD" w14:textId="1744F32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6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6BF08C32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063F5A4C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661</w:t>
            </w:r>
          </w:p>
        </w:tc>
        <w:tc>
          <w:tcPr>
            <w:tcW w:w="472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4777BA19" w14:textId="25E1F68C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 w:rsidR="00934CD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964B2" w:rsidRPr="009964B2" w14:paraId="15FADA5B" w14:textId="77777777" w:rsidTr="009964B2">
        <w:trPr>
          <w:trHeight w:val="290"/>
          <w:jc w:val="center"/>
        </w:trPr>
        <w:tc>
          <w:tcPr>
            <w:tcW w:w="1249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30BDF304" w14:textId="77777777" w:rsidR="009964B2" w:rsidRPr="009964B2" w:rsidRDefault="009964B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Hostile Sexism </w:t>
            </w:r>
            <w:proofErr w:type="spellStart"/>
            <w:r w:rsidRPr="009964B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T1</w:t>
            </w:r>
            <w:proofErr w:type="spellEnd"/>
            <w:r w:rsidRPr="009964B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 </w:t>
            </w:r>
            <w:r w:rsidRPr="009964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NZ"/>
              </w:rPr>
              <w:t>b</w:t>
            </w:r>
            <w:r w:rsidRPr="009964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NZ"/>
              </w:rPr>
              <w:t> </w:t>
            </w:r>
            <w:r w:rsidRPr="009964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NZ"/>
              </w:rPr>
              <w:t>e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0220B07B" w14:textId="5F05A602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3B1F11DC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31FD0116" w14:textId="25716E56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 w:rsidR="00934CD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2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521F8381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469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1E04D5E4" w14:textId="2CA33A62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6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3A8E4021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7E3F0395" w14:textId="67AB1D18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934CD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72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527963EA" w14:textId="12DE5DA6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="00934C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964B2" w:rsidRPr="009964B2" w14:paraId="79F8B1D5" w14:textId="77777777" w:rsidTr="009964B2">
        <w:trPr>
          <w:trHeight w:val="290"/>
          <w:jc w:val="center"/>
        </w:trPr>
        <w:tc>
          <w:tcPr>
            <w:tcW w:w="1249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5397A070" w14:textId="77777777" w:rsidR="009964B2" w:rsidRPr="009964B2" w:rsidRDefault="009964B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NZ"/>
              </w:rPr>
            </w:pPr>
            <w:r w:rsidRPr="009964B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Number of Children </w:t>
            </w:r>
            <w:proofErr w:type="spellStart"/>
            <w:r w:rsidRPr="009964B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T1</w:t>
            </w:r>
            <w:proofErr w:type="spellEnd"/>
            <w:r w:rsidRPr="009964B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 </w:t>
            </w:r>
            <w:r w:rsidRPr="009964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NZ"/>
              </w:rPr>
              <w:t>b</w:t>
            </w:r>
            <w:r w:rsidRPr="009964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NZ"/>
              </w:rPr>
              <w:t> </w:t>
            </w:r>
            <w:r w:rsidRPr="009964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NZ"/>
              </w:rPr>
              <w:t>f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7AF2B82F" w14:textId="04DDE11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4C90D890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6BD0DEF5" w14:textId="7114F73F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934CD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72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47064441" w14:textId="4D5A063C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 w:rsidR="00934C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9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56755724" w14:textId="5C2A69D8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46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6E9CDEA3" w14:textId="389B43D9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1315F5E6" w14:textId="40D28BB4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934C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2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4C873492" w14:textId="69C9577D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934C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964B2" w:rsidRPr="009964B2" w14:paraId="651FE479" w14:textId="77777777" w:rsidTr="009964B2">
        <w:trPr>
          <w:trHeight w:val="290"/>
          <w:jc w:val="center"/>
        </w:trPr>
        <w:tc>
          <w:tcPr>
            <w:tcW w:w="1249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54CB2EB1" w14:textId="77777777" w:rsidR="009964B2" w:rsidRPr="009964B2" w:rsidRDefault="009964B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Age </w:t>
            </w:r>
            <w:r w:rsidRPr="009964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NZ"/>
              </w:rPr>
              <w:t>×</w:t>
            </w:r>
            <w:r w:rsidRPr="009964B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 Gender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11CB0EF3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3609412B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1C15CDA3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472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0B7EB6D7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469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17391AAB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04*</w:t>
            </w:r>
          </w:p>
        </w:tc>
        <w:tc>
          <w:tcPr>
            <w:tcW w:w="46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04C0CD52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739162EE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72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2B8D41BE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9964B2" w:rsidRPr="009964B2" w14:paraId="47269A8C" w14:textId="77777777" w:rsidTr="009964B2">
        <w:trPr>
          <w:trHeight w:val="290"/>
          <w:jc w:val="center"/>
        </w:trPr>
        <w:tc>
          <w:tcPr>
            <w:tcW w:w="1249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138CD69E" w14:textId="77777777" w:rsidR="009964B2" w:rsidRPr="009964B2" w:rsidRDefault="009964B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Education </w:t>
            </w:r>
            <w:r w:rsidRPr="009964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NZ"/>
              </w:rPr>
              <w:t>×</w:t>
            </w:r>
            <w:r w:rsidRPr="009964B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 Gender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1D122B04" w14:textId="57A6C25C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5D08F418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3B892D09" w14:textId="54A5E1DE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934CD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72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189196D3" w14:textId="5C7CCB7D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934C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69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2453ED5A" w14:textId="46F70D84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42C56139" w14:textId="1F555A36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292FA525" w14:textId="40096D35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934CD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72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23DF4353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9964B2" w:rsidRPr="009964B2" w14:paraId="33DC867D" w14:textId="77777777" w:rsidTr="009964B2">
        <w:trPr>
          <w:trHeight w:val="290"/>
          <w:jc w:val="center"/>
        </w:trPr>
        <w:tc>
          <w:tcPr>
            <w:tcW w:w="1249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2F03CD12" w14:textId="3C05E618" w:rsidR="009964B2" w:rsidRPr="009964B2" w:rsidRDefault="009964B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.Income </w:t>
            </w:r>
            <w:r w:rsidRPr="009964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NZ"/>
              </w:rPr>
              <w:t>×</w:t>
            </w:r>
            <w:r w:rsidRPr="009964B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 Gender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3FDEE7B5" w14:textId="13F93235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656BDF1F" w14:textId="78423139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765B9654" w14:textId="3A47B2FA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934CD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72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32A30E33" w14:textId="5CF9C3B9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34CD3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469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346493C5" w14:textId="3F8FF398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1185ACDC" w14:textId="4D57FAD1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5045218D" w14:textId="59B8913B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934CD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72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07250FD1" w14:textId="487E598D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934CD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964B2" w:rsidRPr="009964B2" w14:paraId="60CB8DEB" w14:textId="77777777" w:rsidTr="009964B2">
        <w:trPr>
          <w:trHeight w:val="290"/>
          <w:jc w:val="center"/>
        </w:trPr>
        <w:tc>
          <w:tcPr>
            <w:tcW w:w="1249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2E2040C7" w14:textId="77777777" w:rsidR="009964B2" w:rsidRPr="009964B2" w:rsidRDefault="009964B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Benevolent Sexism </w:t>
            </w:r>
            <w:r w:rsidRPr="009964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NZ"/>
              </w:rPr>
              <w:t xml:space="preserve">× </w:t>
            </w:r>
            <w:r w:rsidRPr="009964B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Gender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2661E431" w14:textId="7D9E97A6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147BF3BC" w14:textId="7398C4A2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72423528" w14:textId="732483E6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  <w:r w:rsidR="00934C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2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70FE32C5" w14:textId="6588E829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934CD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69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62EE977D" w14:textId="3D6D0C73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76369436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26E0DAD9" w14:textId="0D46DFD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 w:rsidR="00934CD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72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1B387ACB" w14:textId="1D97B035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934C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964B2" w:rsidRPr="009964B2" w14:paraId="4B37FF91" w14:textId="77777777" w:rsidTr="009964B2">
        <w:trPr>
          <w:trHeight w:val="290"/>
          <w:jc w:val="center"/>
        </w:trPr>
        <w:tc>
          <w:tcPr>
            <w:tcW w:w="1249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7C1057D8" w14:textId="77777777" w:rsidR="009964B2" w:rsidRPr="009964B2" w:rsidRDefault="009964B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Hostile Sexism </w:t>
            </w:r>
            <w:r w:rsidRPr="009964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NZ"/>
              </w:rPr>
              <w:t xml:space="preserve">× </w:t>
            </w:r>
            <w:r w:rsidRPr="009964B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Gender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1A06F3C1" w14:textId="46C9C56B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17C1F760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073BE390" w14:textId="77F6D37B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934CD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72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1F95BBF1" w14:textId="29E7C52C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934CD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69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4E57E1F8" w14:textId="19912FC4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6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1C84C3A2" w14:textId="7777777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2C51DDD8" w14:textId="4511C223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  <w:r w:rsidR="00934CD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72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5BB85F97" w14:textId="0EC9B06A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934CD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964B2" w:rsidRPr="009964B2" w14:paraId="16C1B73E" w14:textId="77777777" w:rsidTr="009964B2">
        <w:trPr>
          <w:trHeight w:val="290"/>
          <w:jc w:val="center"/>
        </w:trPr>
        <w:tc>
          <w:tcPr>
            <w:tcW w:w="1249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3E54441A" w14:textId="77777777" w:rsidR="009964B2" w:rsidRPr="009964B2" w:rsidRDefault="009964B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Number of Children </w:t>
            </w:r>
            <w:r w:rsidRPr="009964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NZ"/>
              </w:rPr>
              <w:t>×</w:t>
            </w:r>
            <w:r w:rsidRPr="009964B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 Gender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41C57EE6" w14:textId="438D849C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50A21525" w14:textId="57709507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7512133D" w14:textId="74757A2E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  <w:r w:rsidR="00934CD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72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51791374" w14:textId="510E7A1A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934C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9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2CEC3291" w14:textId="0F756BBA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6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7C5CADF4" w14:textId="26A00A1A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0A8A5C36" w14:textId="5B0EC2BB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934CD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72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79002CC0" w14:textId="12C744E1" w:rsidR="009964B2" w:rsidRPr="009964B2" w:rsidRDefault="009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9964B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34CD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</w:tbl>
    <w:p w14:paraId="5B460ED3" w14:textId="49590248" w:rsidR="006F4F3B" w:rsidRDefault="009964B2" w:rsidP="00D77601">
      <w:pPr>
        <w:tabs>
          <w:tab w:val="left" w:pos="3449"/>
        </w:tabs>
        <w:spacing w:line="480" w:lineRule="auto"/>
      </w:pPr>
      <w:r w:rsidRPr="009964B2">
        <w:rPr>
          <w:rFonts w:ascii="Times New Roman" w:eastAsia="Times New Roman" w:hAnsi="Times New Roman" w:cs="Times New Roman"/>
          <w:i/>
          <w:sz w:val="24"/>
          <w:szCs w:val="24"/>
          <w:lang w:val="en-US" w:eastAsia="en-NZ"/>
        </w:rPr>
        <w:t>N</w:t>
      </w:r>
      <w:r w:rsidRPr="009964B2"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 xml:space="preserve"> = </w:t>
      </w:r>
      <w:r w:rsidRPr="009964B2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6,0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71</w:t>
      </w:r>
      <w:r w:rsidRPr="009964B2"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 xml:space="preserve">, *** </w:t>
      </w:r>
      <w:r w:rsidRPr="009964B2">
        <w:rPr>
          <w:rFonts w:ascii="Times New Roman" w:eastAsia="Times New Roman" w:hAnsi="Times New Roman" w:cs="Times New Roman"/>
          <w:i/>
          <w:sz w:val="24"/>
          <w:szCs w:val="24"/>
          <w:lang w:val="en-US" w:eastAsia="en-NZ"/>
        </w:rPr>
        <w:t>p</w:t>
      </w:r>
      <w:r w:rsidRPr="009964B2"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 xml:space="preserve">&lt;.001; ** </w:t>
      </w:r>
      <w:r w:rsidRPr="009964B2">
        <w:rPr>
          <w:rFonts w:ascii="Times New Roman" w:eastAsia="Times New Roman" w:hAnsi="Times New Roman" w:cs="Times New Roman"/>
          <w:i/>
          <w:sz w:val="24"/>
          <w:szCs w:val="24"/>
          <w:lang w:val="en-US" w:eastAsia="en-NZ"/>
        </w:rPr>
        <w:t>p</w:t>
      </w:r>
      <w:r w:rsidRPr="009964B2"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 xml:space="preserve">&lt;.01; * </w:t>
      </w:r>
      <w:r w:rsidRPr="009964B2">
        <w:rPr>
          <w:rFonts w:ascii="Times New Roman" w:eastAsia="Times New Roman" w:hAnsi="Times New Roman" w:cs="Times New Roman"/>
          <w:i/>
          <w:sz w:val="24"/>
          <w:szCs w:val="24"/>
          <w:lang w:val="en-US" w:eastAsia="en-NZ"/>
        </w:rPr>
        <w:t>p</w:t>
      </w:r>
      <w:r w:rsidRPr="009964B2"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 xml:space="preserve">&lt;.05; </w:t>
      </w:r>
      <w:r w:rsidRPr="009964B2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NZ"/>
        </w:rPr>
        <w:t>a</w:t>
      </w:r>
      <w:r w:rsidRPr="009964B2"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 xml:space="preserve"> Gender was contrast coded (0 = woman; 1 = man); </w:t>
      </w:r>
      <w:r w:rsidRPr="009964B2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NZ"/>
        </w:rPr>
        <w:t>b</w:t>
      </w:r>
      <w:r w:rsidRPr="009964B2"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 xml:space="preserve"> These variables were </w:t>
      </w:r>
      <w:proofErr w:type="spellStart"/>
      <w:r w:rsidRPr="009964B2"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>centred</w:t>
      </w:r>
      <w:proofErr w:type="spellEnd"/>
      <w:r w:rsidRPr="009964B2"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 xml:space="preserve">; </w:t>
      </w:r>
      <w:r w:rsidRPr="009964B2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NZ"/>
        </w:rPr>
        <w:t>c</w:t>
      </w:r>
      <w:r w:rsidRPr="009964B2"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 xml:space="preserve"> Education ranged from 0 (no qualification) to 10 (highest level of qualification); </w:t>
      </w:r>
      <w:r w:rsidRPr="009964B2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NZ"/>
        </w:rPr>
        <w:t>d</w:t>
      </w:r>
      <w:r w:rsidRPr="009964B2"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> Household income was log</w:t>
      </w:r>
      <w:r w:rsidR="000A6FF6"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>-</w:t>
      </w:r>
      <w:proofErr w:type="spellStart"/>
      <w:r w:rsidRPr="009964B2"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>centred</w:t>
      </w:r>
      <w:proofErr w:type="spellEnd"/>
      <w:r w:rsidRPr="009964B2"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 xml:space="preserve">; </w:t>
      </w:r>
      <w:r w:rsidRPr="009964B2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NZ"/>
        </w:rPr>
        <w:t xml:space="preserve">e </w:t>
      </w:r>
      <w:r w:rsidRPr="009964B2"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 xml:space="preserve">Scale ranged from 1 (strongly disagree) to 7 (strongly agree); </w:t>
      </w:r>
      <w:r w:rsidRPr="009964B2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NZ"/>
        </w:rPr>
        <w:t xml:space="preserve">f </w:t>
      </w:r>
      <w:r w:rsidRPr="009964B2">
        <w:rPr>
          <w:rFonts w:ascii="Times New Roman" w:eastAsia="Times New Roman" w:hAnsi="Times New Roman" w:cs="Times New Roman"/>
          <w:sz w:val="24"/>
          <w:szCs w:val="24"/>
          <w:lang w:val="en-US" w:eastAsia="en-NZ"/>
        </w:rPr>
        <w:t xml:space="preserve">Number of children ranged between 0-13. </w:t>
      </w:r>
      <w:bookmarkEnd w:id="0"/>
    </w:p>
    <w:sectPr w:rsidR="006F4F3B" w:rsidSect="00A32C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CC2"/>
    <w:rsid w:val="000A6FF6"/>
    <w:rsid w:val="000F592D"/>
    <w:rsid w:val="00202372"/>
    <w:rsid w:val="003B5C2F"/>
    <w:rsid w:val="00417474"/>
    <w:rsid w:val="004B02CF"/>
    <w:rsid w:val="00584613"/>
    <w:rsid w:val="006952B9"/>
    <w:rsid w:val="006F4F3B"/>
    <w:rsid w:val="00802DB1"/>
    <w:rsid w:val="00897707"/>
    <w:rsid w:val="00934CD3"/>
    <w:rsid w:val="00994409"/>
    <w:rsid w:val="009964B2"/>
    <w:rsid w:val="00A32CC2"/>
    <w:rsid w:val="00B259DE"/>
    <w:rsid w:val="00B42196"/>
    <w:rsid w:val="00B53177"/>
    <w:rsid w:val="00C448E0"/>
    <w:rsid w:val="00D64617"/>
    <w:rsid w:val="00D77601"/>
    <w:rsid w:val="00DD513B"/>
    <w:rsid w:val="00E410C4"/>
    <w:rsid w:val="00E476FA"/>
    <w:rsid w:val="00E62935"/>
    <w:rsid w:val="00ED0DA9"/>
    <w:rsid w:val="00EF4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05631"/>
  <w15:chartTrackingRefBased/>
  <w15:docId w15:val="{74DA8A7B-37B8-403C-9CEB-1D5433DDA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CC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44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4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08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4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4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1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Deak</dc:creator>
  <cp:keywords/>
  <dc:description/>
  <cp:lastModifiedBy>Priya</cp:lastModifiedBy>
  <cp:revision>18</cp:revision>
  <dcterms:created xsi:type="dcterms:W3CDTF">2019-12-16T02:53:00Z</dcterms:created>
  <dcterms:modified xsi:type="dcterms:W3CDTF">2021-05-20T13:13:00Z</dcterms:modified>
</cp:coreProperties>
</file>